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333036B" w:rsidR="000035D5" w:rsidRDefault="000035D5">
                            <w:r>
                              <w:t xml:space="preserve">Reported on page number: </w:t>
                            </w:r>
                            <w:r w:rsidR="006070F8">
                              <w:t xml:space="preserve">6. </w:t>
                            </w:r>
                            <w:r w:rsidR="006070F8" w:rsidRPr="006070F8">
                              <w:t>All research processes were approved by the Research Ethics Boards at McGill University (REB File #486-0514) and the University of Guelph (REB File #14MR00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333036B" w:rsidR="000035D5" w:rsidRDefault="000035D5">
                      <w:r>
                        <w:t xml:space="preserve">Reported on page number: </w:t>
                      </w:r>
                      <w:r w:rsidR="006070F8">
                        <w:t xml:space="preserve">6. </w:t>
                      </w:r>
                      <w:r w:rsidR="006070F8" w:rsidRPr="006070F8">
                        <w:t>All research processes were approved by the Research Ethics Boards at McGill University (REB File #486-0514) and the University of Guelph (REB File #14MR00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2C28F5" w:rsidR="000035D5" w:rsidRDefault="000035D5" w:rsidP="000035D5">
                            <w:r>
                              <w:t xml:space="preserve">Reported on page number: </w:t>
                            </w:r>
                            <w:r w:rsidR="006070F8">
                              <w:t>N/A. There were no deviations from the study protocol post-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42C28F5" w:rsidR="000035D5" w:rsidRDefault="000035D5" w:rsidP="000035D5">
                      <w:r>
                        <w:t xml:space="preserve">Reported on page number: </w:t>
                      </w:r>
                      <w:r w:rsidR="006070F8">
                        <w:t>N/A. There were no deviations from the study protocol post-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D6BA3F6" w:rsidR="000035D5" w:rsidRPr="006070F8" w:rsidRDefault="006070F8" w:rsidP="000035D5">
                            <w:pPr>
                              <w:rPr>
                                <w:lang w:val="en-CA"/>
                              </w:rPr>
                            </w:pPr>
                            <w:r>
                              <w:rPr>
                                <w:lang w:val="en-CA"/>
                              </w:rPr>
                              <w:t>Reported on page number: 6. Yes, this study involved local collaborators that are residents of the country where the research was conducted and members of the partner communities.</w:t>
                            </w:r>
                            <w:r w:rsidR="00B079FD">
                              <w:rPr>
                                <w:lang w:val="en-CA"/>
                              </w:rPr>
                              <w:t xml:space="preserve"> </w:t>
                            </w:r>
                            <w:r w:rsidR="00B079FD" w:rsidRPr="00B079FD">
                              <w:t xml:space="preserve">Sabastian </w:t>
                            </w:r>
                            <w:proofErr w:type="spellStart"/>
                            <w:r w:rsidR="00B079FD" w:rsidRPr="00B079FD">
                              <w:t>Twesigomwe</w:t>
                            </w:r>
                            <w:proofErr w:type="spellEnd"/>
                            <w:r w:rsidR="00B079FD" w:rsidRPr="00B079FD">
                              <w:t xml:space="preserve"> is from and lives in </w:t>
                            </w:r>
                            <w:proofErr w:type="spellStart"/>
                            <w:r w:rsidR="00B079FD" w:rsidRPr="00B079FD">
                              <w:t>Buhoma</w:t>
                            </w:r>
                            <w:proofErr w:type="spellEnd"/>
                            <w:r w:rsidR="00B079FD" w:rsidRPr="00B079FD">
                              <w:t xml:space="preserve"> (in the study area) and </w:t>
                            </w:r>
                            <w:proofErr w:type="spellStart"/>
                            <w:r w:rsidR="00B079FD" w:rsidRPr="00B079FD">
                              <w:t>Didacus</w:t>
                            </w:r>
                            <w:proofErr w:type="spellEnd"/>
                            <w:r w:rsidR="00B079FD" w:rsidRPr="00B079FD">
                              <w:t xml:space="preserve"> Namanya is from Mbarara, a near-by 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D6BA3F6" w:rsidR="000035D5" w:rsidRPr="006070F8" w:rsidRDefault="006070F8" w:rsidP="000035D5">
                      <w:pPr>
                        <w:rPr>
                          <w:lang w:val="en-CA"/>
                        </w:rPr>
                      </w:pPr>
                      <w:r>
                        <w:rPr>
                          <w:lang w:val="en-CA"/>
                        </w:rPr>
                        <w:t>Reported on page number: 6. Yes, this study involved local collaborators that are residents of the country where the research was conducted and members of the partner communities.</w:t>
                      </w:r>
                      <w:r w:rsidR="00B079FD">
                        <w:rPr>
                          <w:lang w:val="en-CA"/>
                        </w:rPr>
                        <w:t xml:space="preserve"> </w:t>
                      </w:r>
                      <w:r w:rsidR="00B079FD" w:rsidRPr="00B079FD">
                        <w:t xml:space="preserve">Sabastian </w:t>
                      </w:r>
                      <w:proofErr w:type="spellStart"/>
                      <w:r w:rsidR="00B079FD" w:rsidRPr="00B079FD">
                        <w:t>Twesigomwe</w:t>
                      </w:r>
                      <w:proofErr w:type="spellEnd"/>
                      <w:r w:rsidR="00B079FD" w:rsidRPr="00B079FD">
                        <w:t xml:space="preserve"> is from and lives in </w:t>
                      </w:r>
                      <w:proofErr w:type="spellStart"/>
                      <w:r w:rsidR="00B079FD" w:rsidRPr="00B079FD">
                        <w:t>Buhoma</w:t>
                      </w:r>
                      <w:proofErr w:type="spellEnd"/>
                      <w:r w:rsidR="00B079FD" w:rsidRPr="00B079FD">
                        <w:t xml:space="preserve"> (in the study area) and </w:t>
                      </w:r>
                      <w:proofErr w:type="spellStart"/>
                      <w:r w:rsidR="00B079FD" w:rsidRPr="00B079FD">
                        <w:t>Didacus</w:t>
                      </w:r>
                      <w:proofErr w:type="spellEnd"/>
                      <w:r w:rsidR="00B079FD" w:rsidRPr="00B079FD">
                        <w:t xml:space="preserve"> Namanya is from Mbarara, a near-by c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sidRPr="00B079FD">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DB4E692" w:rsidR="000035D5" w:rsidRPr="00305442" w:rsidRDefault="00305442" w:rsidP="000035D5">
                            <w:pPr>
                              <w:rPr>
                                <w:lang w:val="en-CA"/>
                              </w:rPr>
                            </w:pPr>
                            <w:r>
                              <w:rPr>
                                <w:lang w:val="en-CA"/>
                              </w:rPr>
                              <w:t xml:space="preserve">Details of written informed consent obtained from study participants is reported on page number </w:t>
                            </w:r>
                            <w:r w:rsidR="00BC74EE">
                              <w:rPr>
                                <w:lang w:val="en-CA"/>
                              </w:rPr>
                              <w:t>6</w:t>
                            </w:r>
                            <w:r>
                              <w:rPr>
                                <w:lang w:val="en-CA"/>
                              </w:rPr>
                              <w:t xml:space="preserve">. </w:t>
                            </w:r>
                            <w:r w:rsidR="00B079FD">
                              <w:rPr>
                                <w:lang w:val="en-CA"/>
                              </w:rPr>
                              <w:t>We did not obtain written consent from the community; however, we obtained oral permission from the Chairperson of every settl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DB4E692" w:rsidR="000035D5" w:rsidRPr="00305442" w:rsidRDefault="00305442" w:rsidP="000035D5">
                      <w:pPr>
                        <w:rPr>
                          <w:lang w:val="en-CA"/>
                        </w:rPr>
                      </w:pPr>
                      <w:r>
                        <w:rPr>
                          <w:lang w:val="en-CA"/>
                        </w:rPr>
                        <w:t xml:space="preserve">Details of written informed consent obtained from study participants is reported on page number </w:t>
                      </w:r>
                      <w:r w:rsidR="00BC74EE">
                        <w:rPr>
                          <w:lang w:val="en-CA"/>
                        </w:rPr>
                        <w:t>6</w:t>
                      </w:r>
                      <w:r>
                        <w:rPr>
                          <w:lang w:val="en-CA"/>
                        </w:rPr>
                        <w:t xml:space="preserve">. </w:t>
                      </w:r>
                      <w:r w:rsidR="00B079FD">
                        <w:rPr>
                          <w:lang w:val="en-CA"/>
                        </w:rPr>
                        <w:t>We did not obtain written consent from the community; however, we obtained oral permission from the Chairperson of every settlement.</w:t>
                      </w:r>
                    </w:p>
                  </w:txbxContent>
                </v:textbox>
                <w10:wrap type="topAndBottom" anchorx="margin"/>
              </v:shape>
            </w:pict>
          </mc:Fallback>
        </mc:AlternateContent>
      </w:r>
      <w:r w:rsidRPr="00B079FD">
        <w:t>Did you obtain written informed consent from a representative of the local community or region before the research took place? How did you establish who speaks for the community?</w:t>
      </w:r>
      <w:r>
        <w:t xml:space="preserve"> </w:t>
      </w:r>
      <w:bookmarkStart w:id="6" w:name="_Hlk78275784"/>
      <w:r>
        <w:t xml:space="preserve">Details of written informed consent obtained from study participants should be reported separately in the Methods section of your manuscript. </w:t>
      </w:r>
    </w:p>
    <w:bookmarkEnd w:id="6"/>
    <w:p w14:paraId="6B9BADC3" w14:textId="2CE6EF20"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DB956B3">
                <wp:simplePos x="0" y="0"/>
                <wp:positionH relativeFrom="margin">
                  <wp:align>right</wp:align>
                </wp:positionH>
                <wp:positionV relativeFrom="paragraph">
                  <wp:posOffset>1146175</wp:posOffset>
                </wp:positionV>
                <wp:extent cx="6838950" cy="10922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2200"/>
                        </a:xfrm>
                        <a:prstGeom prst="rect">
                          <a:avLst/>
                        </a:prstGeom>
                        <a:solidFill>
                          <a:srgbClr val="FFFFFF"/>
                        </a:solidFill>
                        <a:ln w="9525">
                          <a:solidFill>
                            <a:srgbClr val="193A65"/>
                          </a:solidFill>
                          <a:miter lim="800000"/>
                          <a:headEnd/>
                          <a:tailEnd/>
                        </a:ln>
                      </wps:spPr>
                      <wps:txbx>
                        <w:txbxContent>
                          <w:p w14:paraId="6D21B23F" w14:textId="44C35359" w:rsidR="000035D5" w:rsidRPr="00305442" w:rsidRDefault="00305442" w:rsidP="000035D5">
                            <w:pPr>
                              <w:rPr>
                                <w:lang w:val="en-CA"/>
                              </w:rPr>
                            </w:pPr>
                            <w:r w:rsidRPr="00305442">
                              <w:rPr>
                                <w:lang w:val="en-CA"/>
                              </w:rPr>
                              <w:t xml:space="preserve">Reported on page number: 6. </w:t>
                            </w:r>
                            <w:r w:rsidRPr="00305442">
                              <w:rPr>
                                <w:bCs/>
                              </w:rPr>
                              <w:t>The research design was inherently collaborative, consisting of individuals representative of Batwa communities, governmental and non-governmental organizations, as well as academic researchers from Uganda, Canada, and the UK with experience in community-led Indigenous health research</w:t>
                            </w:r>
                            <w:r w:rsidRPr="00305442">
                              <w:rPr>
                                <w:bCs/>
                                <w:iCs/>
                              </w:rPr>
                              <w:t>.</w:t>
                            </w:r>
                            <w:r w:rsidRPr="00305442">
                              <w:rPr>
                                <w:bCs/>
                              </w:rPr>
                              <w:t xml:space="preserve"> The research focus emerged from Batwa priorities, and Batwa engaged in and co-led data collection and validation proces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fMEuGQ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" strokecolor="#193a65">
                <v:textbox>
                  <w:txbxContent>
                    <w:p w14:paraId="6D21B23F" w14:textId="44C35359" w:rsidR="000035D5" w:rsidRPr="00305442" w:rsidRDefault="00305442" w:rsidP="000035D5">
                      <w:pPr>
                        <w:rPr>
                          <w:lang w:val="en-CA"/>
                        </w:rPr>
                      </w:pPr>
                      <w:r w:rsidRPr="00305442">
                        <w:rPr>
                          <w:lang w:val="en-CA"/>
                        </w:rPr>
                        <w:t xml:space="preserve">Reported on page number: 6. </w:t>
                      </w:r>
                      <w:r w:rsidRPr="00305442">
                        <w:rPr>
                          <w:bCs/>
                        </w:rPr>
                        <w:t>The research design was inherently collaborative, consisting of individuals representative of Batwa communities, governmental and non-governmental organizations, as well as academic researchers from Uganda, Canada, and the UK with experience in community-led Indigenous health research</w:t>
                      </w:r>
                      <w:r w:rsidRPr="00305442">
                        <w:rPr>
                          <w:bCs/>
                          <w:iCs/>
                        </w:rPr>
                        <w:t>.</w:t>
                      </w:r>
                      <w:r w:rsidRPr="00305442">
                        <w:rPr>
                          <w:bCs/>
                        </w:rPr>
                        <w:t xml:space="preserve"> The research focus emerged from Batwa priorities, and Batwa engaged in and co-led data collection and validation process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2706AAE" w:rsidR="000035D5" w:rsidRDefault="0030544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C723339">
                <wp:simplePos x="0" y="0"/>
                <wp:positionH relativeFrom="margin">
                  <wp:posOffset>0</wp:posOffset>
                </wp:positionH>
                <wp:positionV relativeFrom="paragraph">
                  <wp:posOffset>1597872</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4DCBAA" w:rsidR="000035D5" w:rsidRPr="00305442" w:rsidRDefault="00305442" w:rsidP="000035D5">
                            <w:pPr>
                              <w:rPr>
                                <w:lang w:val="en-CA"/>
                              </w:rPr>
                            </w:pPr>
                            <w:r>
                              <w:rPr>
                                <w:lang w:val="en-CA"/>
                              </w:rPr>
                              <w:t xml:space="preserve">Reported on page number: </w:t>
                            </w:r>
                            <w:r w:rsidR="00BC74EE">
                              <w:rPr>
                                <w:lang w:val="en-CA"/>
                              </w:rPr>
                              <w:t>6</w:t>
                            </w:r>
                            <w:r>
                              <w:rPr>
                                <w:lang w:val="en-CA"/>
                              </w:rPr>
                              <w:t xml:space="preserve">. </w:t>
                            </w:r>
                            <w:r w:rsidRPr="00305442">
                              <w:t>Informed oral consent was provided by all participants (as many participants did not read or write) and documented in a secure log sheet. Oral consent processes were approved by the Research Ethics Boards</w:t>
                            </w:r>
                            <w:r>
                              <w:t xml:space="preserve"> noted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5.8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BAY6VQ4gAAAA4BAAAPAAAAAAAAAAAAAAAAAHIEAABkcnMvZG93bnJldi54bWxQ&#13;&#10;SwUGAAAAAAQABADzAAAAgQUAAAAA&#13;&#10;" strokecolor="#193a65">
                <v:textbox>
                  <w:txbxContent>
                    <w:p w14:paraId="53B10E27" w14:textId="424DCBAA" w:rsidR="000035D5" w:rsidRPr="00305442" w:rsidRDefault="00305442" w:rsidP="000035D5">
                      <w:pPr>
                        <w:rPr>
                          <w:lang w:val="en-CA"/>
                        </w:rPr>
                      </w:pPr>
                      <w:r>
                        <w:rPr>
                          <w:lang w:val="en-CA"/>
                        </w:rPr>
                        <w:t xml:space="preserve">Reported on page number: </w:t>
                      </w:r>
                      <w:r w:rsidR="00BC74EE">
                        <w:rPr>
                          <w:lang w:val="en-CA"/>
                        </w:rPr>
                        <w:t>6</w:t>
                      </w:r>
                      <w:r>
                        <w:rPr>
                          <w:lang w:val="en-CA"/>
                        </w:rPr>
                        <w:t xml:space="preserve">. </w:t>
                      </w:r>
                      <w:r w:rsidRPr="00305442">
                        <w:t>Informed oral consent was provided by all participants (as many participants did not read or write) and documented in a secure log sheet. Oral consent processes were approved by the Research Ethics Boards</w:t>
                      </w:r>
                      <w:r>
                        <w:t xml:space="preserve"> noted abov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6D9E40" w:rsidR="000035D5" w:rsidRPr="00AD5815" w:rsidRDefault="00AD5815" w:rsidP="000035D5">
                            <w:pPr>
                              <w:rPr>
                                <w:lang w:val="en-CA"/>
                              </w:rPr>
                            </w:pPr>
                            <w:r>
                              <w:rPr>
                                <w:lang w:val="en-CA"/>
                              </w:rPr>
                              <w:t xml:space="preserve">Yes, the findings of this research will be shared through dissemination of research publications through our network of collaborators (which includes </w:t>
                            </w:r>
                            <w:proofErr w:type="gramStart"/>
                            <w:r>
                              <w:rPr>
                                <w:lang w:val="en-CA"/>
                              </w:rPr>
                              <w:t>individuals</w:t>
                            </w:r>
                            <w:proofErr w:type="gramEnd"/>
                            <w:r>
                              <w:rPr>
                                <w:lang w:val="en-CA"/>
                              </w:rPr>
                              <w:t xml:space="preserve"> representative of Batwa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B6D9E40" w:rsidR="000035D5" w:rsidRPr="00AD5815" w:rsidRDefault="00AD5815" w:rsidP="000035D5">
                      <w:pPr>
                        <w:rPr>
                          <w:lang w:val="en-CA"/>
                        </w:rPr>
                      </w:pPr>
                      <w:r>
                        <w:rPr>
                          <w:lang w:val="en-CA"/>
                        </w:rPr>
                        <w:t xml:space="preserve">Yes, the findings of this research will be shared through dissemination of research publications through our network of collaborators (which includes </w:t>
                      </w:r>
                      <w:proofErr w:type="gramStart"/>
                      <w:r>
                        <w:rPr>
                          <w:lang w:val="en-CA"/>
                        </w:rPr>
                        <w:t>individuals</w:t>
                      </w:r>
                      <w:proofErr w:type="gramEnd"/>
                      <w:r>
                        <w:rPr>
                          <w:lang w:val="en-CA"/>
                        </w:rPr>
                        <w:t xml:space="preserve"> representative of Batwa communitie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w:t>
      </w:r>
      <w:r w:rsidRPr="00B079FD">
        <w:t>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EAF053" w:rsidR="000035D5" w:rsidRPr="006070F8" w:rsidRDefault="006070F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EEAF053" w:rsidR="000035D5" w:rsidRPr="006070F8" w:rsidRDefault="006070F8"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3534C39" w:rsidR="000035D5" w:rsidRPr="006070F8" w:rsidRDefault="006070F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3534C39" w:rsidR="000035D5" w:rsidRPr="006070F8" w:rsidRDefault="006070F8"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9964D58" w:rsidR="000035D5" w:rsidRPr="006070F8" w:rsidRDefault="006070F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9964D58" w:rsidR="000035D5" w:rsidRPr="006070F8" w:rsidRDefault="006070F8"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A2B064" w:rsidR="000035D5" w:rsidRPr="006070F8" w:rsidRDefault="006070F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FA2B064" w:rsidR="000035D5" w:rsidRPr="006070F8" w:rsidRDefault="006070F8"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57AA99" w:rsidR="000035D5" w:rsidRPr="006070F8" w:rsidRDefault="006070F8"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657AA99" w:rsidR="000035D5" w:rsidRPr="006070F8" w:rsidRDefault="006070F8"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560D8" w:rsidRPr="00F57A3B" w:rsidRDefault="004560D8">
      <w:pPr>
        <w:rPr>
          <w:rFonts w:ascii="Arial" w:hAnsi="Arial" w:cs="Arial"/>
        </w:rPr>
      </w:pPr>
    </w:p>
    <w:sectPr w:rsidR="004560D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A7362" w14:textId="77777777" w:rsidR="00923A65" w:rsidRDefault="00923A65" w:rsidP="00F57A3B">
      <w:r>
        <w:separator/>
      </w:r>
    </w:p>
  </w:endnote>
  <w:endnote w:type="continuationSeparator" w:id="0">
    <w:p w14:paraId="2154513E" w14:textId="77777777" w:rsidR="00923A65" w:rsidRDefault="00923A6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E6BE9" w14:textId="77777777" w:rsidR="00923A65" w:rsidRDefault="00923A65" w:rsidP="00F57A3B">
      <w:r>
        <w:separator/>
      </w:r>
    </w:p>
  </w:footnote>
  <w:footnote w:type="continuationSeparator" w:id="0">
    <w:p w14:paraId="5FB63C2F" w14:textId="77777777" w:rsidR="00923A65" w:rsidRDefault="00923A6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05442"/>
    <w:rsid w:val="00335779"/>
    <w:rsid w:val="004560D8"/>
    <w:rsid w:val="004A7A57"/>
    <w:rsid w:val="004C5EA9"/>
    <w:rsid w:val="004C71C4"/>
    <w:rsid w:val="00515BC0"/>
    <w:rsid w:val="00541C18"/>
    <w:rsid w:val="00580384"/>
    <w:rsid w:val="006070F8"/>
    <w:rsid w:val="006116EC"/>
    <w:rsid w:val="006122BC"/>
    <w:rsid w:val="0069423E"/>
    <w:rsid w:val="006F5F45"/>
    <w:rsid w:val="00831ADE"/>
    <w:rsid w:val="00841F25"/>
    <w:rsid w:val="00923A65"/>
    <w:rsid w:val="009364D9"/>
    <w:rsid w:val="00A43F5B"/>
    <w:rsid w:val="00A961CD"/>
    <w:rsid w:val="00AD410C"/>
    <w:rsid w:val="00AD5815"/>
    <w:rsid w:val="00B079FD"/>
    <w:rsid w:val="00BC74EE"/>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Jane Brubacher</cp:lastModifiedBy>
  <cp:revision>12</cp:revision>
  <dcterms:created xsi:type="dcterms:W3CDTF">2023-07-07T07:51:00Z</dcterms:created>
  <dcterms:modified xsi:type="dcterms:W3CDTF">2024-05-23T14:28:00Z</dcterms:modified>
</cp:coreProperties>
</file>